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AE9E7" w14:textId="3AD78E19" w:rsidR="00E154DE" w:rsidRDefault="00E1003E" w:rsidP="00E154DE">
      <w:pPr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dditional</w:t>
      </w:r>
      <w:r w:rsidR="00742330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EE39B1">
        <w:rPr>
          <w:rFonts w:ascii="Times New Roman" w:hAnsi="Times New Roman" w:cs="Times New Roman"/>
          <w:i/>
          <w:iCs/>
          <w:lang w:val="en-US"/>
        </w:rPr>
        <w:t>T</w:t>
      </w:r>
      <w:r w:rsidR="00742330">
        <w:rPr>
          <w:rFonts w:ascii="Times New Roman" w:hAnsi="Times New Roman" w:cs="Times New Roman"/>
          <w:i/>
          <w:iCs/>
          <w:lang w:val="en-US"/>
        </w:rPr>
        <w:t xml:space="preserve">able </w:t>
      </w:r>
      <w:r w:rsidR="00E154DE">
        <w:rPr>
          <w:rFonts w:ascii="Times New Roman" w:hAnsi="Times New Roman" w:cs="Times New Roman"/>
          <w:i/>
          <w:iCs/>
          <w:lang w:val="en-US"/>
        </w:rPr>
        <w:t>2</w:t>
      </w:r>
    </w:p>
    <w:p w14:paraId="7A732FAB" w14:textId="77777777" w:rsidR="00E1003E" w:rsidRPr="008D7E2D" w:rsidRDefault="00E1003E" w:rsidP="00E154DE">
      <w:pPr>
        <w:jc w:val="both"/>
        <w:rPr>
          <w:rFonts w:ascii="Times New Roman" w:hAnsi="Times New Roman" w:cs="Times New Roman"/>
          <w:i/>
          <w:iCs/>
          <w:lang w:val="en-US"/>
        </w:rPr>
      </w:pPr>
    </w:p>
    <w:p w14:paraId="096C2B26" w14:textId="77777777" w:rsidR="00E154DE" w:rsidRPr="008D7E2D" w:rsidRDefault="00E154DE" w:rsidP="00E154DE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8D7E2D">
        <w:rPr>
          <w:rFonts w:ascii="Times New Roman" w:hAnsi="Times New Roman" w:cs="Times New Roman"/>
          <w:b/>
          <w:bCs/>
          <w:lang w:val="en-US"/>
        </w:rPr>
        <w:t xml:space="preserve">Interview Guide </w:t>
      </w:r>
      <w:r>
        <w:rPr>
          <w:rFonts w:ascii="Times New Roman" w:hAnsi="Times New Roman" w:cs="Times New Roman"/>
          <w:b/>
          <w:bCs/>
          <w:lang w:val="en-US"/>
        </w:rPr>
        <w:t>[</w:t>
      </w:r>
      <w:r w:rsidRPr="008D7E2D">
        <w:rPr>
          <w:rFonts w:ascii="Times New Roman" w:hAnsi="Times New Roman" w:cs="Times New Roman"/>
          <w:b/>
          <w:bCs/>
          <w:lang w:val="en-US"/>
        </w:rPr>
        <w:t>translated from German to English</w:t>
      </w:r>
      <w:r>
        <w:rPr>
          <w:rFonts w:ascii="Times New Roman" w:hAnsi="Times New Roman" w:cs="Times New Roman"/>
          <w:b/>
          <w:bCs/>
          <w:lang w:val="en-US"/>
        </w:rPr>
        <w:t>]</w:t>
      </w:r>
      <w:r w:rsidRPr="008D7E2D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15BFF752" w14:textId="77777777" w:rsidR="00E154DE" w:rsidRPr="008D7E2D" w:rsidRDefault="00E154DE" w:rsidP="00E154DE">
      <w:pPr>
        <w:jc w:val="both"/>
        <w:rPr>
          <w:rFonts w:ascii="Times New Roman" w:hAnsi="Times New Roman" w:cs="Times New Roman"/>
          <w:lang w:val="en-US"/>
        </w:rPr>
      </w:pPr>
    </w:p>
    <w:p w14:paraId="007FC635" w14:textId="77777777" w:rsidR="00E154DE" w:rsidRPr="00182889" w:rsidRDefault="00E154DE" w:rsidP="00E154DE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Basic questions (related to all topics): </w:t>
      </w:r>
    </w:p>
    <w:p w14:paraId="40E38252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>- What positive and negative aspects can you think of about topic "X"?  [What was good/bad?]</w:t>
      </w:r>
    </w:p>
    <w:p w14:paraId="730B5DED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- Which aspects would you implement in the same way in the future and which differently? </w:t>
      </w:r>
    </w:p>
    <w:p w14:paraId="161F461C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- What wishes do you have for your department/area in relation to this topic? </w:t>
      </w:r>
    </w:p>
    <w:p w14:paraId="48D16122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38841B3" w14:textId="77777777" w:rsidR="00E154DE" w:rsidRPr="00182889" w:rsidRDefault="00E154DE" w:rsidP="00E154DE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i/>
          <w:iCs/>
          <w:sz w:val="20"/>
          <w:szCs w:val="20"/>
          <w:lang w:val="en-US"/>
        </w:rPr>
        <w:t>Opening questions</w:t>
      </w:r>
    </w:p>
    <w:p w14:paraId="3D4D3C88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- </w:t>
      </w:r>
      <w:proofErr w:type="gramStart"/>
      <w:r w:rsidRPr="00182889">
        <w:rPr>
          <w:rFonts w:ascii="Times New Roman" w:hAnsi="Times New Roman" w:cs="Times New Roman"/>
          <w:sz w:val="20"/>
          <w:szCs w:val="20"/>
          <w:lang w:val="en-US"/>
        </w:rPr>
        <w:t>First of all</w:t>
      </w:r>
      <w:proofErr w:type="gramEnd"/>
      <w:r w:rsidRPr="00182889">
        <w:rPr>
          <w:rFonts w:ascii="Times New Roman" w:hAnsi="Times New Roman" w:cs="Times New Roman"/>
          <w:sz w:val="20"/>
          <w:szCs w:val="20"/>
          <w:lang w:val="en-US"/>
        </w:rPr>
        <w:t>, I would like you to describe your function at the USB in the past months and how long you have been working in this position.</w:t>
      </w:r>
    </w:p>
    <w:p w14:paraId="5717F257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- How long have you worked in contact with COVID-19 patients? </w:t>
      </w:r>
    </w:p>
    <w:p w14:paraId="4CB8D1A4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- Did you have any previous experience in isolation management and how long was it? </w:t>
      </w:r>
    </w:p>
    <w:p w14:paraId="694F58D7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4102F43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r w:rsidRPr="00182889">
        <w:rPr>
          <w:rFonts w:ascii="Times New Roman" w:hAnsi="Times New Roman" w:cs="Times New Roman"/>
          <w:b/>
          <w:bCs/>
          <w:sz w:val="20"/>
          <w:szCs w:val="20"/>
          <w:lang w:val="en-US"/>
        </w:rPr>
        <w:t>Material</w:t>
      </w: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82889">
        <w:rPr>
          <w:rFonts w:ascii="Times New Roman" w:hAnsi="Times New Roman" w:cs="Times New Roman"/>
          <w:b/>
          <w:bCs/>
          <w:sz w:val="20"/>
          <w:szCs w:val="20"/>
          <w:lang w:val="en-US"/>
        </w:rPr>
        <w:t>availability</w:t>
      </w:r>
    </w:p>
    <w:p w14:paraId="1BF1DA2F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>[Masks (mouth-nose protection, FFP2), gloves, goggles, over-aprons, hand sanitizer, surface sanitizer, other materials?]</w:t>
      </w:r>
    </w:p>
    <w:p w14:paraId="284C036F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How did you perceive instructions regarding the correct protective equipment? </w:t>
      </w:r>
    </w:p>
    <w:p w14:paraId="072C824F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>[Positive/negative, understanding of indication, material (which material should be used when), procedure (sequence, donning and doffing)].</w:t>
      </w:r>
    </w:p>
    <w:p w14:paraId="518FC107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2ED0974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2. </w:t>
      </w:r>
      <w:r w:rsidRPr="00182889">
        <w:rPr>
          <w:rFonts w:ascii="Times New Roman" w:hAnsi="Times New Roman" w:cs="Times New Roman"/>
          <w:b/>
          <w:bCs/>
          <w:sz w:val="20"/>
          <w:szCs w:val="20"/>
          <w:lang w:val="en-US"/>
        </w:rPr>
        <w:t>Infection Prevention and Control guidelines (COVID-19 manual)</w:t>
      </w: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14:paraId="2A906DCD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[Understanding, availability, completeness, currency/updates] </w:t>
      </w:r>
    </w:p>
    <w:p w14:paraId="01D10FF8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C5E3CF0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r w:rsidRPr="00182889">
        <w:rPr>
          <w:rFonts w:ascii="Times New Roman" w:hAnsi="Times New Roman" w:cs="Times New Roman"/>
          <w:b/>
          <w:bCs/>
          <w:sz w:val="20"/>
          <w:szCs w:val="20"/>
          <w:lang w:val="en-US"/>
        </w:rPr>
        <w:t>Training options for the use of protective equipment.</w:t>
      </w: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654A498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>[Options: Pictorial instructions, videos, on site, walk in, experience with untrained staff (</w:t>
      </w:r>
      <w:proofErr w:type="gramStart"/>
      <w:r w:rsidRPr="00182889">
        <w:rPr>
          <w:rFonts w:ascii="Times New Roman" w:hAnsi="Times New Roman" w:cs="Times New Roman"/>
          <w:sz w:val="20"/>
          <w:szCs w:val="20"/>
          <w:lang w:val="en-US"/>
        </w:rPr>
        <w:t>e.g.</w:t>
      </w:r>
      <w:proofErr w:type="gramEnd"/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 military, medical students, MA from other hospitals)]</w:t>
      </w:r>
    </w:p>
    <w:p w14:paraId="083B5129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6A5419F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4. </w:t>
      </w:r>
      <w:r w:rsidRPr="00182889">
        <w:rPr>
          <w:rFonts w:ascii="Times New Roman" w:hAnsi="Times New Roman" w:cs="Times New Roman"/>
          <w:b/>
          <w:bCs/>
          <w:sz w:val="20"/>
          <w:szCs w:val="20"/>
          <w:lang w:val="en-US"/>
        </w:rPr>
        <w:t>Safety</w:t>
      </w:r>
    </w:p>
    <w:p w14:paraId="6CD365A6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>[personal infection risk, theft, visitor management, security guards]</w:t>
      </w:r>
    </w:p>
    <w:p w14:paraId="04EF78EF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1FF2464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5. </w:t>
      </w:r>
      <w:r w:rsidRPr="00182889">
        <w:rPr>
          <w:rFonts w:ascii="Times New Roman" w:hAnsi="Times New Roman" w:cs="Times New Roman"/>
          <w:b/>
          <w:bCs/>
          <w:sz w:val="20"/>
          <w:szCs w:val="20"/>
          <w:lang w:val="en-US"/>
        </w:rPr>
        <w:t>Communication</w:t>
      </w:r>
    </w:p>
    <w:p w14:paraId="6423F9AD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>[internal, external, availability of information, interdisciplinary cooperation],</w:t>
      </w:r>
    </w:p>
    <w:p w14:paraId="532E4AAC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How did you perceive the collaboration with the Federal Office of Public Health or cantonal medical service, if you had one? </w:t>
      </w:r>
    </w:p>
    <w:p w14:paraId="31F386BF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6851431" w14:textId="77777777" w:rsidR="00E154DE" w:rsidRPr="00182889" w:rsidRDefault="00E154DE" w:rsidP="00E154DE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6. </w:t>
      </w:r>
      <w:r w:rsidRPr="00182889">
        <w:rPr>
          <w:rFonts w:ascii="Times New Roman" w:hAnsi="Times New Roman" w:cs="Times New Roman"/>
          <w:b/>
          <w:bCs/>
          <w:sz w:val="20"/>
          <w:szCs w:val="20"/>
          <w:lang w:val="en-US"/>
        </w:rPr>
        <w:t>Diagnostics and testing strategy</w:t>
      </w:r>
    </w:p>
    <w:p w14:paraId="1A648E98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>[Turnaround time, access to results, marking in electronic database, transport of samples]</w:t>
      </w:r>
    </w:p>
    <w:p w14:paraId="1EBF1B30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>[Diagnostic algorithms, outpatient test center, inpatient test management, mobile smear teams]. Smear teams]</w:t>
      </w:r>
    </w:p>
    <w:p w14:paraId="2482BC3B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67BFB53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7. </w:t>
      </w:r>
      <w:r w:rsidRPr="00182889">
        <w:rPr>
          <w:rFonts w:ascii="Times New Roman" w:hAnsi="Times New Roman" w:cs="Times New Roman"/>
          <w:b/>
          <w:bCs/>
          <w:sz w:val="20"/>
          <w:szCs w:val="20"/>
          <w:lang w:val="en-US"/>
        </w:rPr>
        <w:t>Surveillance (Data Management)</w:t>
      </w: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D657B77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>[Handling of data, overview of infected persons, hospitalized persons, etc.]</w:t>
      </w:r>
    </w:p>
    <w:p w14:paraId="593E55AD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769B8B2" w14:textId="77777777" w:rsidR="00E154DE" w:rsidRPr="00182889" w:rsidRDefault="00E154DE" w:rsidP="00E154DE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8. </w:t>
      </w:r>
      <w:r w:rsidRPr="00182889">
        <w:rPr>
          <w:rFonts w:ascii="Times New Roman" w:hAnsi="Times New Roman" w:cs="Times New Roman"/>
          <w:b/>
          <w:bCs/>
          <w:sz w:val="20"/>
          <w:szCs w:val="20"/>
          <w:lang w:val="en-US"/>
        </w:rPr>
        <w:t>Science/research</w:t>
      </w:r>
    </w:p>
    <w:p w14:paraId="3DDF5F41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>[own research, implementation of new findings from research] 9.</w:t>
      </w:r>
    </w:p>
    <w:p w14:paraId="3D560B3E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8FA2011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9. </w:t>
      </w:r>
      <w:r w:rsidRPr="00182889">
        <w:rPr>
          <w:rFonts w:ascii="Times New Roman" w:hAnsi="Times New Roman" w:cs="Times New Roman"/>
          <w:b/>
          <w:bCs/>
          <w:sz w:val="20"/>
          <w:szCs w:val="20"/>
          <w:lang w:val="en-US"/>
        </w:rPr>
        <w:t>Preparation</w:t>
      </w:r>
    </w:p>
    <w:p w14:paraId="1EACFE26" w14:textId="77777777" w:rsidR="00E154DE" w:rsidRPr="00182889" w:rsidRDefault="00E154DE" w:rsidP="00E154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How well prepared did you feel for a pandemic in your work environment? </w:t>
      </w:r>
    </w:p>
    <w:p w14:paraId="6D9EC6B4" w14:textId="77777777" w:rsidR="00E154DE" w:rsidRPr="00182889" w:rsidRDefault="00E154DE" w:rsidP="00E154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>Did your area/department have a pandemic concept so far or do you know if one is now being planned?</w:t>
      </w:r>
    </w:p>
    <w:p w14:paraId="7F39CB7E" w14:textId="77777777" w:rsidR="00E154DE" w:rsidRPr="00182889" w:rsidRDefault="00E154DE" w:rsidP="00E154DE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If so, how long has it been in place and could it be used? </w:t>
      </w:r>
    </w:p>
    <w:p w14:paraId="67409463" w14:textId="77777777" w:rsidR="00E154DE" w:rsidRPr="00182889" w:rsidRDefault="00E154DE" w:rsidP="00E154DE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If not, what are the arguments against developing such a concept? </w:t>
      </w:r>
    </w:p>
    <w:p w14:paraId="33897E4B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CBEE567" w14:textId="77777777" w:rsidR="00E154DE" w:rsidRPr="00182889" w:rsidRDefault="00E154DE" w:rsidP="00E154DE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10. </w:t>
      </w:r>
      <w:r w:rsidRPr="00182889">
        <w:rPr>
          <w:rFonts w:ascii="Times New Roman" w:hAnsi="Times New Roman" w:cs="Times New Roman"/>
          <w:b/>
          <w:bCs/>
          <w:sz w:val="20"/>
          <w:szCs w:val="20"/>
          <w:lang w:val="en-US"/>
        </w:rPr>
        <w:t>Personal Lessons Learnt</w:t>
      </w:r>
    </w:p>
    <w:p w14:paraId="02737850" w14:textId="77777777" w:rsidR="00E154DE" w:rsidRPr="00182889" w:rsidRDefault="00E154DE" w:rsidP="00E154D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 xml:space="preserve">What lessons do you draw from the past months in relation to the IPC measures? </w:t>
      </w:r>
      <w:r w:rsidRPr="00182889">
        <w:rPr>
          <w:rFonts w:ascii="Times New Roman" w:hAnsi="Times New Roman" w:cs="Times New Roman"/>
          <w:sz w:val="20"/>
          <w:szCs w:val="20"/>
          <w:lang w:val="en-US"/>
        </w:rPr>
        <w:br/>
        <w:t>[more general lessons learned]</w:t>
      </w:r>
    </w:p>
    <w:p w14:paraId="22DB4B03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1D9838A" w14:textId="77777777" w:rsidR="00E154DE" w:rsidRPr="00182889" w:rsidRDefault="00E154DE" w:rsidP="00E154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889">
        <w:rPr>
          <w:rFonts w:ascii="Times New Roman" w:hAnsi="Times New Roman" w:cs="Times New Roman"/>
          <w:sz w:val="20"/>
          <w:szCs w:val="20"/>
          <w:lang w:val="en-US"/>
        </w:rPr>
        <w:t>11. Are there any other points you would like to add that I have not addressed?</w:t>
      </w:r>
    </w:p>
    <w:p w14:paraId="12F356EA" w14:textId="77777777" w:rsidR="00374B82" w:rsidRDefault="00374B82"/>
    <w:sectPr w:rsidR="00374B82" w:rsidSect="00F83D5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90DA1"/>
    <w:multiLevelType w:val="hybridMultilevel"/>
    <w:tmpl w:val="27240B4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C06A76"/>
    <w:multiLevelType w:val="hybridMultilevel"/>
    <w:tmpl w:val="DA20A43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4DE"/>
    <w:rsid w:val="00004BBD"/>
    <w:rsid w:val="000C30FB"/>
    <w:rsid w:val="000C6FE3"/>
    <w:rsid w:val="001562FB"/>
    <w:rsid w:val="001D51BB"/>
    <w:rsid w:val="001F4478"/>
    <w:rsid w:val="002365AD"/>
    <w:rsid w:val="00245477"/>
    <w:rsid w:val="00250DF8"/>
    <w:rsid w:val="002A45B9"/>
    <w:rsid w:val="002D2F1A"/>
    <w:rsid w:val="002F0D67"/>
    <w:rsid w:val="00303F43"/>
    <w:rsid w:val="00332DA0"/>
    <w:rsid w:val="00336BFD"/>
    <w:rsid w:val="00374B82"/>
    <w:rsid w:val="003A3883"/>
    <w:rsid w:val="004007B1"/>
    <w:rsid w:val="004309A6"/>
    <w:rsid w:val="00465BCB"/>
    <w:rsid w:val="004902E6"/>
    <w:rsid w:val="00497304"/>
    <w:rsid w:val="004D1AA2"/>
    <w:rsid w:val="005052D5"/>
    <w:rsid w:val="0059171E"/>
    <w:rsid w:val="00601E72"/>
    <w:rsid w:val="0066193F"/>
    <w:rsid w:val="00666FB3"/>
    <w:rsid w:val="006B2629"/>
    <w:rsid w:val="007270A9"/>
    <w:rsid w:val="00733FC5"/>
    <w:rsid w:val="00742330"/>
    <w:rsid w:val="007906AC"/>
    <w:rsid w:val="007F2331"/>
    <w:rsid w:val="00810F45"/>
    <w:rsid w:val="00867735"/>
    <w:rsid w:val="008E78B8"/>
    <w:rsid w:val="008F2460"/>
    <w:rsid w:val="0095692E"/>
    <w:rsid w:val="00992918"/>
    <w:rsid w:val="009C0A8C"/>
    <w:rsid w:val="00A00FCC"/>
    <w:rsid w:val="00A42D85"/>
    <w:rsid w:val="00A92239"/>
    <w:rsid w:val="00AB7A4F"/>
    <w:rsid w:val="00AF5C4B"/>
    <w:rsid w:val="00B11A6B"/>
    <w:rsid w:val="00B15545"/>
    <w:rsid w:val="00B1671A"/>
    <w:rsid w:val="00B70E2E"/>
    <w:rsid w:val="00BC00D5"/>
    <w:rsid w:val="00C04085"/>
    <w:rsid w:val="00C30DAA"/>
    <w:rsid w:val="00DD28F8"/>
    <w:rsid w:val="00E1003E"/>
    <w:rsid w:val="00E154DE"/>
    <w:rsid w:val="00E408DF"/>
    <w:rsid w:val="00E42E85"/>
    <w:rsid w:val="00ED51B1"/>
    <w:rsid w:val="00EE39B1"/>
    <w:rsid w:val="00EE3C30"/>
    <w:rsid w:val="00F02193"/>
    <w:rsid w:val="00F026B6"/>
    <w:rsid w:val="00F60C16"/>
    <w:rsid w:val="00F83D59"/>
    <w:rsid w:val="00F9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AD57B9"/>
  <w15:chartTrackingRefBased/>
  <w15:docId w15:val="{63063442-BD96-0A47-A350-B7825B404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4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54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Ehrenzeller</dc:creator>
  <cp:keywords/>
  <dc:description/>
  <cp:lastModifiedBy>Selina Ehrenzeller</cp:lastModifiedBy>
  <cp:revision>4</cp:revision>
  <dcterms:created xsi:type="dcterms:W3CDTF">2021-10-17T17:06:00Z</dcterms:created>
  <dcterms:modified xsi:type="dcterms:W3CDTF">2021-10-17T17:22:00Z</dcterms:modified>
</cp:coreProperties>
</file>